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E6571" w14:textId="2469E2CD" w:rsidR="00236FC4" w:rsidRPr="00236FC4" w:rsidRDefault="00236FC4" w:rsidP="00236FC4">
      <w:pPr>
        <w:rPr>
          <w:sz w:val="24"/>
          <w:szCs w:val="24"/>
        </w:rPr>
      </w:pPr>
      <w:r>
        <w:rPr>
          <w:sz w:val="24"/>
          <w:szCs w:val="24"/>
        </w:rPr>
        <w:t xml:space="preserve">Multimedia </w:t>
      </w:r>
      <w:proofErr w:type="spellStart"/>
      <w:r>
        <w:rPr>
          <w:sz w:val="24"/>
          <w:szCs w:val="24"/>
        </w:rPr>
        <w:t>Appendix</w:t>
      </w:r>
      <w:proofErr w:type="spellEnd"/>
      <w:r>
        <w:rPr>
          <w:sz w:val="24"/>
          <w:szCs w:val="24"/>
        </w:rPr>
        <w:t xml:space="preserve"> 2. </w:t>
      </w:r>
      <w:bookmarkStart w:id="0" w:name="_GoBack"/>
      <w:bookmarkEnd w:id="0"/>
      <w:proofErr w:type="spellStart"/>
      <w:r w:rsidRPr="00236FC4">
        <w:rPr>
          <w:sz w:val="24"/>
          <w:szCs w:val="24"/>
        </w:rPr>
        <w:t>Usability</w:t>
      </w:r>
      <w:proofErr w:type="spellEnd"/>
      <w:r w:rsidRPr="00236FC4">
        <w:rPr>
          <w:sz w:val="24"/>
          <w:szCs w:val="24"/>
        </w:rPr>
        <w:t xml:space="preserve"> rating </w:t>
      </w:r>
      <w:proofErr w:type="spellStart"/>
      <w:r w:rsidRPr="00236FC4">
        <w:rPr>
          <w:sz w:val="24"/>
          <w:szCs w:val="24"/>
        </w:rPr>
        <w:t>questionnaire</w:t>
      </w:r>
      <w:proofErr w:type="spellEnd"/>
      <w:r w:rsidRPr="00236FC4">
        <w:rPr>
          <w:sz w:val="24"/>
          <w:szCs w:val="24"/>
        </w:rPr>
        <w:t xml:space="preserve"> </w:t>
      </w:r>
      <w:proofErr w:type="spellStart"/>
      <w:r w:rsidRPr="00236FC4">
        <w:rPr>
          <w:sz w:val="24"/>
          <w:szCs w:val="24"/>
        </w:rPr>
        <w:t>for</w:t>
      </w:r>
      <w:proofErr w:type="spellEnd"/>
      <w:r w:rsidRPr="00236FC4">
        <w:rPr>
          <w:sz w:val="24"/>
          <w:szCs w:val="24"/>
        </w:rPr>
        <w:t xml:space="preserve"> e-12HR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162"/>
      </w:tblGrid>
      <w:tr w:rsidR="00236FC4" w:rsidRPr="00FE7307" w14:paraId="0D1902A7" w14:textId="77777777" w:rsidTr="00E81746">
        <w:tc>
          <w:tcPr>
            <w:tcW w:w="8162" w:type="dxa"/>
          </w:tcPr>
          <w:p w14:paraId="38ED9279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  <w:t>1. I found e-12HR easy to complete:</w:t>
            </w:r>
          </w:p>
        </w:tc>
      </w:tr>
      <w:tr w:rsidR="00236FC4" w:rsidRPr="00FE7307" w14:paraId="2991B28D" w14:textId="77777777" w:rsidTr="00E81746">
        <w:tc>
          <w:tcPr>
            <w:tcW w:w="8162" w:type="dxa"/>
          </w:tcPr>
          <w:p w14:paraId="13877A37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1</w:t>
            </w:r>
          </w:p>
          <w:p w14:paraId="4F6856A3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2</w:t>
            </w:r>
          </w:p>
          <w:p w14:paraId="70D09011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3</w:t>
            </w:r>
          </w:p>
          <w:p w14:paraId="0C33C8C0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4</w:t>
            </w:r>
          </w:p>
          <w:p w14:paraId="39A928DE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5</w:t>
            </w:r>
          </w:p>
        </w:tc>
      </w:tr>
      <w:tr w:rsidR="00236FC4" w:rsidRPr="00FE7307" w14:paraId="03A6266B" w14:textId="77777777" w:rsidTr="00E81746">
        <w:tc>
          <w:tcPr>
            <w:tcW w:w="8162" w:type="dxa"/>
          </w:tcPr>
          <w:p w14:paraId="557BA642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  <w:t>2. I found the questions of e-12HR understandable:</w:t>
            </w:r>
          </w:p>
        </w:tc>
      </w:tr>
      <w:tr w:rsidR="00236FC4" w:rsidRPr="00FE7307" w14:paraId="4DFF767D" w14:textId="77777777" w:rsidTr="00E81746">
        <w:tc>
          <w:tcPr>
            <w:tcW w:w="8162" w:type="dxa"/>
          </w:tcPr>
          <w:p w14:paraId="181C94B1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1</w:t>
            </w:r>
          </w:p>
          <w:p w14:paraId="1B80F829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2</w:t>
            </w:r>
          </w:p>
          <w:p w14:paraId="3DBCF6AA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3</w:t>
            </w:r>
          </w:p>
          <w:p w14:paraId="154FB353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4</w:t>
            </w:r>
          </w:p>
          <w:p w14:paraId="2D9F2948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5</w:t>
            </w:r>
          </w:p>
        </w:tc>
      </w:tr>
      <w:tr w:rsidR="00236FC4" w:rsidRPr="00FE7307" w14:paraId="06EC3519" w14:textId="77777777" w:rsidTr="00E81746">
        <w:tc>
          <w:tcPr>
            <w:tcW w:w="8162" w:type="dxa"/>
          </w:tcPr>
          <w:p w14:paraId="5C717040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  <w:t>3. I found the feedback from e-12HR understandable (only for intervention group):</w:t>
            </w:r>
          </w:p>
        </w:tc>
      </w:tr>
      <w:tr w:rsidR="00236FC4" w:rsidRPr="00FE7307" w14:paraId="175C5CBC" w14:textId="77777777" w:rsidTr="00E81746">
        <w:tc>
          <w:tcPr>
            <w:tcW w:w="8162" w:type="dxa"/>
          </w:tcPr>
          <w:p w14:paraId="2EBDBE80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1</w:t>
            </w:r>
          </w:p>
          <w:p w14:paraId="4041F3BD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2</w:t>
            </w:r>
          </w:p>
          <w:p w14:paraId="3D307F30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3</w:t>
            </w:r>
          </w:p>
          <w:p w14:paraId="088C3300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4</w:t>
            </w:r>
          </w:p>
          <w:p w14:paraId="058D4352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5</w:t>
            </w:r>
          </w:p>
        </w:tc>
      </w:tr>
      <w:tr w:rsidR="00236FC4" w:rsidRPr="00FE7307" w14:paraId="3759A7E9" w14:textId="77777777" w:rsidTr="00E81746">
        <w:tc>
          <w:tcPr>
            <w:tcW w:w="8162" w:type="dxa"/>
          </w:tcPr>
          <w:p w14:paraId="4D5E57C3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  <w:t>4. I would be willing to complete e-12HR again:</w:t>
            </w:r>
          </w:p>
        </w:tc>
      </w:tr>
      <w:tr w:rsidR="00236FC4" w:rsidRPr="00FE7307" w14:paraId="4EDA9258" w14:textId="77777777" w:rsidTr="00E81746">
        <w:tc>
          <w:tcPr>
            <w:tcW w:w="8162" w:type="dxa"/>
          </w:tcPr>
          <w:p w14:paraId="058B67D8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1</w:t>
            </w:r>
          </w:p>
          <w:p w14:paraId="501B86E9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2</w:t>
            </w:r>
          </w:p>
          <w:p w14:paraId="4B137063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3</w:t>
            </w:r>
          </w:p>
          <w:p w14:paraId="43CB5457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4</w:t>
            </w:r>
          </w:p>
          <w:p w14:paraId="6A6F674B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5</w:t>
            </w:r>
          </w:p>
        </w:tc>
      </w:tr>
      <w:tr w:rsidR="00236FC4" w:rsidRPr="00FE7307" w14:paraId="0788B06D" w14:textId="77777777" w:rsidTr="00E81746">
        <w:tc>
          <w:tcPr>
            <w:tcW w:w="8162" w:type="dxa"/>
          </w:tcPr>
          <w:p w14:paraId="322D1B9A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b/>
                <w:bCs/>
                <w:color w:val="auto"/>
                <w:lang w:eastAsia="en-US"/>
              </w:rPr>
              <w:t>5. How much time to complete the app (per day):</w:t>
            </w:r>
          </w:p>
        </w:tc>
      </w:tr>
      <w:tr w:rsidR="00236FC4" w:rsidRPr="00FE7307" w14:paraId="5ECF3C95" w14:textId="77777777" w:rsidTr="00E81746">
        <w:tc>
          <w:tcPr>
            <w:tcW w:w="8162" w:type="dxa"/>
          </w:tcPr>
          <w:p w14:paraId="21E4F208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&lt; 1 min./day</w:t>
            </w:r>
          </w:p>
          <w:p w14:paraId="6725EBBB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Approx. 1 min./day</w:t>
            </w:r>
          </w:p>
          <w:p w14:paraId="34D14212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Approx. 2 min./day</w:t>
            </w:r>
          </w:p>
          <w:p w14:paraId="5AE07DE9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Approx. 3 min./day</w:t>
            </w:r>
          </w:p>
          <w:p w14:paraId="714B3785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Approx. 4 min./day</w:t>
            </w:r>
          </w:p>
          <w:p w14:paraId="6D9DEE63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≥ 5 min./day</w:t>
            </w:r>
          </w:p>
        </w:tc>
      </w:tr>
      <w:tr w:rsidR="00236FC4" w:rsidRPr="00FE7307" w14:paraId="79D58B39" w14:textId="77777777" w:rsidTr="00E81746">
        <w:trPr>
          <w:trHeight w:val="58"/>
        </w:trPr>
        <w:tc>
          <w:tcPr>
            <w:tcW w:w="8162" w:type="dxa"/>
          </w:tcPr>
          <w:p w14:paraId="4F53FA44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 xml:space="preserve">1: Strongly agree. </w:t>
            </w:r>
          </w:p>
          <w:p w14:paraId="63B4F03F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 xml:space="preserve">2: Agree. </w:t>
            </w:r>
          </w:p>
          <w:p w14:paraId="2F719028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 xml:space="preserve">3: Neither </w:t>
            </w:r>
            <w:proofErr w:type="gramStart"/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agree</w:t>
            </w:r>
            <w:proofErr w:type="gramEnd"/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 xml:space="preserve"> nor disagree. </w:t>
            </w:r>
          </w:p>
          <w:p w14:paraId="32B41E42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 xml:space="preserve">4: Disagree. </w:t>
            </w:r>
          </w:p>
          <w:p w14:paraId="42F987A5" w14:textId="77777777" w:rsidR="00236FC4" w:rsidRPr="00FE7307" w:rsidRDefault="00236FC4" w:rsidP="00E81746">
            <w:pPr>
              <w:spacing w:line="240" w:lineRule="auto"/>
              <w:jc w:val="left"/>
              <w:rPr>
                <w:rFonts w:asciiTheme="minorHAnsi" w:eastAsiaTheme="minorEastAsia" w:hAnsiTheme="minorHAnsi" w:cstheme="minorBidi"/>
                <w:color w:val="auto"/>
                <w:lang w:eastAsia="en-US"/>
              </w:rPr>
            </w:pPr>
            <w:r w:rsidRPr="00FE7307">
              <w:rPr>
                <w:rFonts w:asciiTheme="minorHAnsi" w:eastAsiaTheme="minorEastAsia" w:hAnsiTheme="minorHAnsi" w:cstheme="minorBidi"/>
                <w:color w:val="auto"/>
                <w:lang w:eastAsia="en-US"/>
              </w:rPr>
              <w:t>5: Strongly disagree.</w:t>
            </w:r>
          </w:p>
        </w:tc>
      </w:tr>
    </w:tbl>
    <w:p w14:paraId="7095ABD2" w14:textId="77777777" w:rsidR="00236FC4" w:rsidRDefault="00236FC4" w:rsidP="00236FC4"/>
    <w:p w14:paraId="09AE347D" w14:textId="77777777" w:rsidR="0039517A" w:rsidRPr="00FE7307" w:rsidRDefault="0039517A" w:rsidP="00FE7307">
      <w:pPr>
        <w:spacing w:after="0" w:line="240" w:lineRule="auto"/>
        <w:rPr>
          <w:rFonts w:eastAsiaTheme="minorEastAsia"/>
          <w:sz w:val="20"/>
          <w:szCs w:val="20"/>
          <w:lang w:val="en-US"/>
        </w:rPr>
      </w:pPr>
    </w:p>
    <w:p w14:paraId="20527493" w14:textId="77777777" w:rsidR="0039517A" w:rsidRPr="00FE7307" w:rsidRDefault="0039517A" w:rsidP="00FE7307">
      <w:pPr>
        <w:spacing w:after="0" w:line="240" w:lineRule="auto"/>
        <w:rPr>
          <w:rFonts w:eastAsiaTheme="minorEastAsia"/>
          <w:sz w:val="20"/>
          <w:szCs w:val="20"/>
          <w:lang w:val="en-US"/>
        </w:rPr>
      </w:pPr>
    </w:p>
    <w:sectPr w:rsidR="0039517A" w:rsidRPr="00FE7307" w:rsidSect="004A27B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3B1A0" w14:textId="77777777" w:rsidR="003F2B73" w:rsidRDefault="003F2B73" w:rsidP="001062CD">
      <w:pPr>
        <w:spacing w:after="0" w:line="240" w:lineRule="auto"/>
      </w:pPr>
      <w:r>
        <w:separator/>
      </w:r>
    </w:p>
  </w:endnote>
  <w:endnote w:type="continuationSeparator" w:id="0">
    <w:p w14:paraId="438B016A" w14:textId="77777777" w:rsidR="003F2B73" w:rsidRDefault="003F2B73" w:rsidP="00106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FBAC7D" w14:textId="77777777" w:rsidR="003F2B73" w:rsidRDefault="003F2B73" w:rsidP="001062CD">
      <w:pPr>
        <w:spacing w:after="0" w:line="240" w:lineRule="auto"/>
      </w:pPr>
      <w:r>
        <w:separator/>
      </w:r>
    </w:p>
  </w:footnote>
  <w:footnote w:type="continuationSeparator" w:id="0">
    <w:p w14:paraId="61D42901" w14:textId="77777777" w:rsidR="003F2B73" w:rsidRDefault="003F2B73" w:rsidP="001062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3377CED"/>
    <w:multiLevelType w:val="multilevel"/>
    <w:tmpl w:val="CEC4D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DC51411"/>
    <w:multiLevelType w:val="hybridMultilevel"/>
    <w:tmpl w:val="A5E0F77A"/>
    <w:lvl w:ilvl="0" w:tplc="090C8EC6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EB53BE9"/>
    <w:multiLevelType w:val="hybridMultilevel"/>
    <w:tmpl w:val="BB346850"/>
    <w:lvl w:ilvl="0" w:tplc="E0523D8E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16"/>
    <w:rsid w:val="00007A42"/>
    <w:rsid w:val="00012950"/>
    <w:rsid w:val="00015D1A"/>
    <w:rsid w:val="000174EA"/>
    <w:rsid w:val="0002185E"/>
    <w:rsid w:val="00023B8C"/>
    <w:rsid w:val="00023C50"/>
    <w:rsid w:val="00031406"/>
    <w:rsid w:val="000324C7"/>
    <w:rsid w:val="0003311B"/>
    <w:rsid w:val="00033D8D"/>
    <w:rsid w:val="00034259"/>
    <w:rsid w:val="00035C0F"/>
    <w:rsid w:val="0003770E"/>
    <w:rsid w:val="000422C1"/>
    <w:rsid w:val="0004411E"/>
    <w:rsid w:val="00044DA1"/>
    <w:rsid w:val="00053CDF"/>
    <w:rsid w:val="00054D4A"/>
    <w:rsid w:val="000616B0"/>
    <w:rsid w:val="000665B1"/>
    <w:rsid w:val="00066CF0"/>
    <w:rsid w:val="00071719"/>
    <w:rsid w:val="00071C57"/>
    <w:rsid w:val="0007345E"/>
    <w:rsid w:val="00073CB1"/>
    <w:rsid w:val="0007724F"/>
    <w:rsid w:val="00080C47"/>
    <w:rsid w:val="00090979"/>
    <w:rsid w:val="00092088"/>
    <w:rsid w:val="00092D24"/>
    <w:rsid w:val="00093512"/>
    <w:rsid w:val="00097A17"/>
    <w:rsid w:val="000A19F3"/>
    <w:rsid w:val="000A1D8D"/>
    <w:rsid w:val="000A5DEF"/>
    <w:rsid w:val="000A7554"/>
    <w:rsid w:val="000B31A8"/>
    <w:rsid w:val="000C0CF8"/>
    <w:rsid w:val="000C3A5D"/>
    <w:rsid w:val="000C544F"/>
    <w:rsid w:val="000D01DE"/>
    <w:rsid w:val="000D09D1"/>
    <w:rsid w:val="000D1443"/>
    <w:rsid w:val="000E20F1"/>
    <w:rsid w:val="000E43C0"/>
    <w:rsid w:val="000F4F96"/>
    <w:rsid w:val="000F53A3"/>
    <w:rsid w:val="000F589B"/>
    <w:rsid w:val="000F74F9"/>
    <w:rsid w:val="00103C66"/>
    <w:rsid w:val="00106064"/>
    <w:rsid w:val="001062CD"/>
    <w:rsid w:val="001159C6"/>
    <w:rsid w:val="00116627"/>
    <w:rsid w:val="00125866"/>
    <w:rsid w:val="00125C5C"/>
    <w:rsid w:val="001315DF"/>
    <w:rsid w:val="00133FC8"/>
    <w:rsid w:val="0013465E"/>
    <w:rsid w:val="00137A92"/>
    <w:rsid w:val="00143502"/>
    <w:rsid w:val="00145945"/>
    <w:rsid w:val="00147F5F"/>
    <w:rsid w:val="00150255"/>
    <w:rsid w:val="00150D17"/>
    <w:rsid w:val="001538AA"/>
    <w:rsid w:val="001539BC"/>
    <w:rsid w:val="001551AB"/>
    <w:rsid w:val="00155CCF"/>
    <w:rsid w:val="00161B33"/>
    <w:rsid w:val="00162E14"/>
    <w:rsid w:val="00167C9E"/>
    <w:rsid w:val="001704B1"/>
    <w:rsid w:val="0017513F"/>
    <w:rsid w:val="00186939"/>
    <w:rsid w:val="00186BBE"/>
    <w:rsid w:val="00190864"/>
    <w:rsid w:val="00194D80"/>
    <w:rsid w:val="00197F65"/>
    <w:rsid w:val="001A2890"/>
    <w:rsid w:val="001A5049"/>
    <w:rsid w:val="001A5894"/>
    <w:rsid w:val="001B1270"/>
    <w:rsid w:val="001B225E"/>
    <w:rsid w:val="001B30D3"/>
    <w:rsid w:val="001B70E0"/>
    <w:rsid w:val="001B7F78"/>
    <w:rsid w:val="001C1813"/>
    <w:rsid w:val="001C2889"/>
    <w:rsid w:val="001C443B"/>
    <w:rsid w:val="001C7D2E"/>
    <w:rsid w:val="001D1558"/>
    <w:rsid w:val="001D2037"/>
    <w:rsid w:val="001D40C1"/>
    <w:rsid w:val="001D510F"/>
    <w:rsid w:val="001D66D8"/>
    <w:rsid w:val="001D6DDA"/>
    <w:rsid w:val="001E3386"/>
    <w:rsid w:val="001E3F4D"/>
    <w:rsid w:val="001F0DA4"/>
    <w:rsid w:val="001F571F"/>
    <w:rsid w:val="001F6062"/>
    <w:rsid w:val="001F6D18"/>
    <w:rsid w:val="001F6FEF"/>
    <w:rsid w:val="00202151"/>
    <w:rsid w:val="00203C72"/>
    <w:rsid w:val="00204DD3"/>
    <w:rsid w:val="00205FEA"/>
    <w:rsid w:val="00206E78"/>
    <w:rsid w:val="00211812"/>
    <w:rsid w:val="00212635"/>
    <w:rsid w:val="00216194"/>
    <w:rsid w:val="002175F0"/>
    <w:rsid w:val="002228EA"/>
    <w:rsid w:val="0022606E"/>
    <w:rsid w:val="00230502"/>
    <w:rsid w:val="002316A0"/>
    <w:rsid w:val="00231DAB"/>
    <w:rsid w:val="002350AE"/>
    <w:rsid w:val="00236565"/>
    <w:rsid w:val="00236FC4"/>
    <w:rsid w:val="002414E1"/>
    <w:rsid w:val="00242C47"/>
    <w:rsid w:val="002437E4"/>
    <w:rsid w:val="00251581"/>
    <w:rsid w:val="00256773"/>
    <w:rsid w:val="002574D8"/>
    <w:rsid w:val="00260888"/>
    <w:rsid w:val="00263873"/>
    <w:rsid w:val="00267E94"/>
    <w:rsid w:val="0027133F"/>
    <w:rsid w:val="002730E0"/>
    <w:rsid w:val="0027349C"/>
    <w:rsid w:val="0027630F"/>
    <w:rsid w:val="00276C2E"/>
    <w:rsid w:val="00283AEB"/>
    <w:rsid w:val="00284976"/>
    <w:rsid w:val="00285715"/>
    <w:rsid w:val="002961E6"/>
    <w:rsid w:val="002A05B5"/>
    <w:rsid w:val="002A1075"/>
    <w:rsid w:val="002A2395"/>
    <w:rsid w:val="002A3221"/>
    <w:rsid w:val="002A5777"/>
    <w:rsid w:val="002A5CBA"/>
    <w:rsid w:val="002A7A8E"/>
    <w:rsid w:val="002B119D"/>
    <w:rsid w:val="002B12EE"/>
    <w:rsid w:val="002B2735"/>
    <w:rsid w:val="002B4A0A"/>
    <w:rsid w:val="002B601A"/>
    <w:rsid w:val="002C1316"/>
    <w:rsid w:val="002C2979"/>
    <w:rsid w:val="002C3526"/>
    <w:rsid w:val="002C7C5A"/>
    <w:rsid w:val="002D19A0"/>
    <w:rsid w:val="002D21FF"/>
    <w:rsid w:val="002D4B64"/>
    <w:rsid w:val="002D4E41"/>
    <w:rsid w:val="002D5F9A"/>
    <w:rsid w:val="002D6415"/>
    <w:rsid w:val="002D6B40"/>
    <w:rsid w:val="002D6B59"/>
    <w:rsid w:val="002E0437"/>
    <w:rsid w:val="002E371A"/>
    <w:rsid w:val="002E45DF"/>
    <w:rsid w:val="002E5914"/>
    <w:rsid w:val="002F0492"/>
    <w:rsid w:val="002F2577"/>
    <w:rsid w:val="002F3A1B"/>
    <w:rsid w:val="002F5028"/>
    <w:rsid w:val="002F5679"/>
    <w:rsid w:val="00305125"/>
    <w:rsid w:val="003103F5"/>
    <w:rsid w:val="00311046"/>
    <w:rsid w:val="0031600B"/>
    <w:rsid w:val="00321CE4"/>
    <w:rsid w:val="00321D1C"/>
    <w:rsid w:val="003330A5"/>
    <w:rsid w:val="0033420E"/>
    <w:rsid w:val="00334294"/>
    <w:rsid w:val="00334481"/>
    <w:rsid w:val="00335B2A"/>
    <w:rsid w:val="0034358A"/>
    <w:rsid w:val="003451DE"/>
    <w:rsid w:val="003464F1"/>
    <w:rsid w:val="00352669"/>
    <w:rsid w:val="003578A8"/>
    <w:rsid w:val="003616D4"/>
    <w:rsid w:val="00371922"/>
    <w:rsid w:val="003719F6"/>
    <w:rsid w:val="0037295A"/>
    <w:rsid w:val="00374405"/>
    <w:rsid w:val="00374FF5"/>
    <w:rsid w:val="003805DA"/>
    <w:rsid w:val="0038252C"/>
    <w:rsid w:val="00392715"/>
    <w:rsid w:val="003937F4"/>
    <w:rsid w:val="0039517A"/>
    <w:rsid w:val="003A3D53"/>
    <w:rsid w:val="003A41EE"/>
    <w:rsid w:val="003A56B3"/>
    <w:rsid w:val="003A5AC2"/>
    <w:rsid w:val="003A7139"/>
    <w:rsid w:val="003C309B"/>
    <w:rsid w:val="003C5382"/>
    <w:rsid w:val="003D5705"/>
    <w:rsid w:val="003E0B9F"/>
    <w:rsid w:val="003E4758"/>
    <w:rsid w:val="003E519B"/>
    <w:rsid w:val="003E5756"/>
    <w:rsid w:val="003E7E73"/>
    <w:rsid w:val="003F0392"/>
    <w:rsid w:val="003F04DE"/>
    <w:rsid w:val="003F0E08"/>
    <w:rsid w:val="003F2B73"/>
    <w:rsid w:val="003F4917"/>
    <w:rsid w:val="00401104"/>
    <w:rsid w:val="0040254B"/>
    <w:rsid w:val="0040263D"/>
    <w:rsid w:val="00402CB0"/>
    <w:rsid w:val="00410569"/>
    <w:rsid w:val="00416732"/>
    <w:rsid w:val="004215A4"/>
    <w:rsid w:val="004245F4"/>
    <w:rsid w:val="00430BB3"/>
    <w:rsid w:val="00432520"/>
    <w:rsid w:val="0043387D"/>
    <w:rsid w:val="004461BB"/>
    <w:rsid w:val="004462B0"/>
    <w:rsid w:val="00447D16"/>
    <w:rsid w:val="00450841"/>
    <w:rsid w:val="00451C27"/>
    <w:rsid w:val="00453D25"/>
    <w:rsid w:val="00454A38"/>
    <w:rsid w:val="004560A9"/>
    <w:rsid w:val="00460544"/>
    <w:rsid w:val="0046079C"/>
    <w:rsid w:val="0046476F"/>
    <w:rsid w:val="00464D82"/>
    <w:rsid w:val="00467BB2"/>
    <w:rsid w:val="00467EC2"/>
    <w:rsid w:val="0047081F"/>
    <w:rsid w:val="00471341"/>
    <w:rsid w:val="004765C5"/>
    <w:rsid w:val="004769E0"/>
    <w:rsid w:val="004775FB"/>
    <w:rsid w:val="004807C0"/>
    <w:rsid w:val="00483402"/>
    <w:rsid w:val="00484E36"/>
    <w:rsid w:val="004872FA"/>
    <w:rsid w:val="00491600"/>
    <w:rsid w:val="00493DDC"/>
    <w:rsid w:val="004A0F93"/>
    <w:rsid w:val="004A27BB"/>
    <w:rsid w:val="004A325A"/>
    <w:rsid w:val="004A4060"/>
    <w:rsid w:val="004A7BDD"/>
    <w:rsid w:val="004B2955"/>
    <w:rsid w:val="004B2E52"/>
    <w:rsid w:val="004B760E"/>
    <w:rsid w:val="004C078F"/>
    <w:rsid w:val="004C1D78"/>
    <w:rsid w:val="004C2DAC"/>
    <w:rsid w:val="004C51D6"/>
    <w:rsid w:val="004D3F34"/>
    <w:rsid w:val="004D7B66"/>
    <w:rsid w:val="004E167D"/>
    <w:rsid w:val="004E5705"/>
    <w:rsid w:val="004E7819"/>
    <w:rsid w:val="004F0804"/>
    <w:rsid w:val="004F1B4F"/>
    <w:rsid w:val="004F6C80"/>
    <w:rsid w:val="00500057"/>
    <w:rsid w:val="00501808"/>
    <w:rsid w:val="00502812"/>
    <w:rsid w:val="00503FDD"/>
    <w:rsid w:val="005047A8"/>
    <w:rsid w:val="00506768"/>
    <w:rsid w:val="00506A69"/>
    <w:rsid w:val="005109B5"/>
    <w:rsid w:val="00510A85"/>
    <w:rsid w:val="00510FF4"/>
    <w:rsid w:val="00511318"/>
    <w:rsid w:val="00511F4E"/>
    <w:rsid w:val="005122C0"/>
    <w:rsid w:val="0051417C"/>
    <w:rsid w:val="00514600"/>
    <w:rsid w:val="005158B3"/>
    <w:rsid w:val="0052127C"/>
    <w:rsid w:val="005233F5"/>
    <w:rsid w:val="0052621F"/>
    <w:rsid w:val="005359D1"/>
    <w:rsid w:val="00537352"/>
    <w:rsid w:val="005423BC"/>
    <w:rsid w:val="00542AAC"/>
    <w:rsid w:val="00544DC7"/>
    <w:rsid w:val="005472BA"/>
    <w:rsid w:val="00551700"/>
    <w:rsid w:val="005522AF"/>
    <w:rsid w:val="0055265A"/>
    <w:rsid w:val="0055463D"/>
    <w:rsid w:val="00556CF3"/>
    <w:rsid w:val="00561AE7"/>
    <w:rsid w:val="005630E4"/>
    <w:rsid w:val="005662E6"/>
    <w:rsid w:val="00577F67"/>
    <w:rsid w:val="005806B0"/>
    <w:rsid w:val="00587040"/>
    <w:rsid w:val="00593E3A"/>
    <w:rsid w:val="005A3329"/>
    <w:rsid w:val="005B028F"/>
    <w:rsid w:val="005B1471"/>
    <w:rsid w:val="005B1B13"/>
    <w:rsid w:val="005B3070"/>
    <w:rsid w:val="005B61A3"/>
    <w:rsid w:val="005C0757"/>
    <w:rsid w:val="005C3AAA"/>
    <w:rsid w:val="005C41FC"/>
    <w:rsid w:val="005C4C45"/>
    <w:rsid w:val="005C70D6"/>
    <w:rsid w:val="005D22E5"/>
    <w:rsid w:val="005D68C0"/>
    <w:rsid w:val="005E22D0"/>
    <w:rsid w:val="005E584F"/>
    <w:rsid w:val="005F0AEC"/>
    <w:rsid w:val="005F47EC"/>
    <w:rsid w:val="00600217"/>
    <w:rsid w:val="00601DCC"/>
    <w:rsid w:val="006031FA"/>
    <w:rsid w:val="00603504"/>
    <w:rsid w:val="00603992"/>
    <w:rsid w:val="00605B16"/>
    <w:rsid w:val="00605EAE"/>
    <w:rsid w:val="00606156"/>
    <w:rsid w:val="00634CDC"/>
    <w:rsid w:val="006433FA"/>
    <w:rsid w:val="00645430"/>
    <w:rsid w:val="00647EE0"/>
    <w:rsid w:val="006557BC"/>
    <w:rsid w:val="00657908"/>
    <w:rsid w:val="00662244"/>
    <w:rsid w:val="00667FCA"/>
    <w:rsid w:val="0067030B"/>
    <w:rsid w:val="00670B9D"/>
    <w:rsid w:val="00671D6A"/>
    <w:rsid w:val="006736A7"/>
    <w:rsid w:val="0067599F"/>
    <w:rsid w:val="00682B61"/>
    <w:rsid w:val="00686F23"/>
    <w:rsid w:val="006873A3"/>
    <w:rsid w:val="006901F7"/>
    <w:rsid w:val="00690ACC"/>
    <w:rsid w:val="00692CD9"/>
    <w:rsid w:val="0069309B"/>
    <w:rsid w:val="00694BC4"/>
    <w:rsid w:val="006961B0"/>
    <w:rsid w:val="00697495"/>
    <w:rsid w:val="006A0053"/>
    <w:rsid w:val="006A1CCF"/>
    <w:rsid w:val="006A75E9"/>
    <w:rsid w:val="006B12D7"/>
    <w:rsid w:val="006B1E67"/>
    <w:rsid w:val="006B37AC"/>
    <w:rsid w:val="006B73A1"/>
    <w:rsid w:val="006C4CA6"/>
    <w:rsid w:val="006C4F6F"/>
    <w:rsid w:val="006C76E1"/>
    <w:rsid w:val="006D03AE"/>
    <w:rsid w:val="006D2DEF"/>
    <w:rsid w:val="006D52E5"/>
    <w:rsid w:val="006D5E43"/>
    <w:rsid w:val="006E08E7"/>
    <w:rsid w:val="006E0F7F"/>
    <w:rsid w:val="006E10A6"/>
    <w:rsid w:val="006E19A6"/>
    <w:rsid w:val="006E7A4D"/>
    <w:rsid w:val="006F4A4E"/>
    <w:rsid w:val="006F5BE0"/>
    <w:rsid w:val="007027CD"/>
    <w:rsid w:val="00704D38"/>
    <w:rsid w:val="00706558"/>
    <w:rsid w:val="007077BD"/>
    <w:rsid w:val="00710EEB"/>
    <w:rsid w:val="007154E2"/>
    <w:rsid w:val="007168E6"/>
    <w:rsid w:val="0072417B"/>
    <w:rsid w:val="00725B7F"/>
    <w:rsid w:val="0072622C"/>
    <w:rsid w:val="00727A6C"/>
    <w:rsid w:val="00731F67"/>
    <w:rsid w:val="007355A3"/>
    <w:rsid w:val="0073648E"/>
    <w:rsid w:val="0074060A"/>
    <w:rsid w:val="00741E08"/>
    <w:rsid w:val="00741EAC"/>
    <w:rsid w:val="00742B95"/>
    <w:rsid w:val="007444ED"/>
    <w:rsid w:val="0075058F"/>
    <w:rsid w:val="007517B7"/>
    <w:rsid w:val="007547C5"/>
    <w:rsid w:val="00756054"/>
    <w:rsid w:val="00756296"/>
    <w:rsid w:val="0075679C"/>
    <w:rsid w:val="007615AD"/>
    <w:rsid w:val="00761A18"/>
    <w:rsid w:val="0076722E"/>
    <w:rsid w:val="00767429"/>
    <w:rsid w:val="007707B8"/>
    <w:rsid w:val="00775D4F"/>
    <w:rsid w:val="00775F64"/>
    <w:rsid w:val="00785BAD"/>
    <w:rsid w:val="0078622E"/>
    <w:rsid w:val="00787820"/>
    <w:rsid w:val="00790169"/>
    <w:rsid w:val="00792074"/>
    <w:rsid w:val="00792D20"/>
    <w:rsid w:val="00793A04"/>
    <w:rsid w:val="007A169A"/>
    <w:rsid w:val="007A297D"/>
    <w:rsid w:val="007A29B1"/>
    <w:rsid w:val="007A5CF5"/>
    <w:rsid w:val="007B12EC"/>
    <w:rsid w:val="007B47F5"/>
    <w:rsid w:val="007B5466"/>
    <w:rsid w:val="007B55F3"/>
    <w:rsid w:val="007C5389"/>
    <w:rsid w:val="007C5D5A"/>
    <w:rsid w:val="007C5EDE"/>
    <w:rsid w:val="007D0857"/>
    <w:rsid w:val="007D3358"/>
    <w:rsid w:val="007D404A"/>
    <w:rsid w:val="007D41BC"/>
    <w:rsid w:val="007D695C"/>
    <w:rsid w:val="007E455A"/>
    <w:rsid w:val="007E4959"/>
    <w:rsid w:val="007E52C2"/>
    <w:rsid w:val="007F078C"/>
    <w:rsid w:val="007F3C91"/>
    <w:rsid w:val="007F420A"/>
    <w:rsid w:val="007F449F"/>
    <w:rsid w:val="007F4B91"/>
    <w:rsid w:val="007F741E"/>
    <w:rsid w:val="00802234"/>
    <w:rsid w:val="0081022C"/>
    <w:rsid w:val="0081061F"/>
    <w:rsid w:val="00812D1B"/>
    <w:rsid w:val="0081385D"/>
    <w:rsid w:val="0081389C"/>
    <w:rsid w:val="00815597"/>
    <w:rsid w:val="008173BE"/>
    <w:rsid w:val="008209BB"/>
    <w:rsid w:val="00823C73"/>
    <w:rsid w:val="00837B1B"/>
    <w:rsid w:val="00841422"/>
    <w:rsid w:val="00841443"/>
    <w:rsid w:val="00842029"/>
    <w:rsid w:val="00845712"/>
    <w:rsid w:val="00847BA0"/>
    <w:rsid w:val="00855647"/>
    <w:rsid w:val="0087674B"/>
    <w:rsid w:val="008807BA"/>
    <w:rsid w:val="00887CE8"/>
    <w:rsid w:val="00890A41"/>
    <w:rsid w:val="008929F6"/>
    <w:rsid w:val="008945D6"/>
    <w:rsid w:val="00894B6C"/>
    <w:rsid w:val="00894BF8"/>
    <w:rsid w:val="008A2061"/>
    <w:rsid w:val="008A2C17"/>
    <w:rsid w:val="008A48C2"/>
    <w:rsid w:val="008A6E1C"/>
    <w:rsid w:val="008B00B4"/>
    <w:rsid w:val="008B06FA"/>
    <w:rsid w:val="008B12AE"/>
    <w:rsid w:val="008B5847"/>
    <w:rsid w:val="008B7C52"/>
    <w:rsid w:val="008C22A8"/>
    <w:rsid w:val="008C50AF"/>
    <w:rsid w:val="008D0832"/>
    <w:rsid w:val="008D20FF"/>
    <w:rsid w:val="008D3C67"/>
    <w:rsid w:val="008E0139"/>
    <w:rsid w:val="008E065B"/>
    <w:rsid w:val="008E2253"/>
    <w:rsid w:val="008E49CC"/>
    <w:rsid w:val="008E5A79"/>
    <w:rsid w:val="008F0D79"/>
    <w:rsid w:val="008F26E2"/>
    <w:rsid w:val="008F5F93"/>
    <w:rsid w:val="00901F69"/>
    <w:rsid w:val="00903EA7"/>
    <w:rsid w:val="009045E4"/>
    <w:rsid w:val="00904673"/>
    <w:rsid w:val="0091591C"/>
    <w:rsid w:val="00916D8C"/>
    <w:rsid w:val="00922976"/>
    <w:rsid w:val="009245BA"/>
    <w:rsid w:val="00924910"/>
    <w:rsid w:val="00925045"/>
    <w:rsid w:val="00927CE2"/>
    <w:rsid w:val="00931547"/>
    <w:rsid w:val="00931C6D"/>
    <w:rsid w:val="009349BA"/>
    <w:rsid w:val="009354F0"/>
    <w:rsid w:val="00935D65"/>
    <w:rsid w:val="00940CE3"/>
    <w:rsid w:val="0094208C"/>
    <w:rsid w:val="00943632"/>
    <w:rsid w:val="009438E4"/>
    <w:rsid w:val="00945300"/>
    <w:rsid w:val="00945A05"/>
    <w:rsid w:val="00950EA9"/>
    <w:rsid w:val="00952CC8"/>
    <w:rsid w:val="00953C2D"/>
    <w:rsid w:val="00956ADC"/>
    <w:rsid w:val="009602DA"/>
    <w:rsid w:val="00960460"/>
    <w:rsid w:val="009646E3"/>
    <w:rsid w:val="00965F9A"/>
    <w:rsid w:val="00967918"/>
    <w:rsid w:val="00974735"/>
    <w:rsid w:val="0097558B"/>
    <w:rsid w:val="00977DB7"/>
    <w:rsid w:val="00984652"/>
    <w:rsid w:val="0098604F"/>
    <w:rsid w:val="00991191"/>
    <w:rsid w:val="0099748F"/>
    <w:rsid w:val="009A27AC"/>
    <w:rsid w:val="009A38D2"/>
    <w:rsid w:val="009A3A2F"/>
    <w:rsid w:val="009A3C82"/>
    <w:rsid w:val="009A4A46"/>
    <w:rsid w:val="009A6234"/>
    <w:rsid w:val="009B17A1"/>
    <w:rsid w:val="009B3633"/>
    <w:rsid w:val="009B42E8"/>
    <w:rsid w:val="009B4400"/>
    <w:rsid w:val="009B4EA2"/>
    <w:rsid w:val="009B7E32"/>
    <w:rsid w:val="009C5F43"/>
    <w:rsid w:val="009D7D09"/>
    <w:rsid w:val="009E2059"/>
    <w:rsid w:val="009E2A49"/>
    <w:rsid w:val="009E2DA9"/>
    <w:rsid w:val="009E406A"/>
    <w:rsid w:val="009E457F"/>
    <w:rsid w:val="009E56A2"/>
    <w:rsid w:val="009E75AF"/>
    <w:rsid w:val="00A01712"/>
    <w:rsid w:val="00A0294F"/>
    <w:rsid w:val="00A02D51"/>
    <w:rsid w:val="00A039D7"/>
    <w:rsid w:val="00A04556"/>
    <w:rsid w:val="00A07EE1"/>
    <w:rsid w:val="00A11FD3"/>
    <w:rsid w:val="00A12B06"/>
    <w:rsid w:val="00A148E0"/>
    <w:rsid w:val="00A172CB"/>
    <w:rsid w:val="00A20C71"/>
    <w:rsid w:val="00A224DD"/>
    <w:rsid w:val="00A22B59"/>
    <w:rsid w:val="00A2368D"/>
    <w:rsid w:val="00A239BE"/>
    <w:rsid w:val="00A250FF"/>
    <w:rsid w:val="00A261D1"/>
    <w:rsid w:val="00A308AD"/>
    <w:rsid w:val="00A33EA8"/>
    <w:rsid w:val="00A353C2"/>
    <w:rsid w:val="00A367D2"/>
    <w:rsid w:val="00A43E16"/>
    <w:rsid w:val="00A44B26"/>
    <w:rsid w:val="00A4642E"/>
    <w:rsid w:val="00A46733"/>
    <w:rsid w:val="00A46B15"/>
    <w:rsid w:val="00A5023A"/>
    <w:rsid w:val="00A50342"/>
    <w:rsid w:val="00A5119B"/>
    <w:rsid w:val="00A5330F"/>
    <w:rsid w:val="00A53D19"/>
    <w:rsid w:val="00A562B7"/>
    <w:rsid w:val="00A62909"/>
    <w:rsid w:val="00A66A51"/>
    <w:rsid w:val="00A67120"/>
    <w:rsid w:val="00A72B8F"/>
    <w:rsid w:val="00A77BF9"/>
    <w:rsid w:val="00A80989"/>
    <w:rsid w:val="00A85E9E"/>
    <w:rsid w:val="00A86DAC"/>
    <w:rsid w:val="00A958A2"/>
    <w:rsid w:val="00A96465"/>
    <w:rsid w:val="00A96A68"/>
    <w:rsid w:val="00A96E52"/>
    <w:rsid w:val="00AA30D1"/>
    <w:rsid w:val="00AA35AB"/>
    <w:rsid w:val="00AA46FA"/>
    <w:rsid w:val="00AA59CB"/>
    <w:rsid w:val="00AA75D7"/>
    <w:rsid w:val="00AB0551"/>
    <w:rsid w:val="00AB0FF2"/>
    <w:rsid w:val="00AB206D"/>
    <w:rsid w:val="00AB4AFF"/>
    <w:rsid w:val="00AB66BD"/>
    <w:rsid w:val="00AB748B"/>
    <w:rsid w:val="00AC07E7"/>
    <w:rsid w:val="00AC2447"/>
    <w:rsid w:val="00AC587E"/>
    <w:rsid w:val="00AC5E7D"/>
    <w:rsid w:val="00AC7114"/>
    <w:rsid w:val="00AD02E0"/>
    <w:rsid w:val="00AE2295"/>
    <w:rsid w:val="00AE35E3"/>
    <w:rsid w:val="00AE53BA"/>
    <w:rsid w:val="00AE6E2D"/>
    <w:rsid w:val="00AF03DD"/>
    <w:rsid w:val="00AF06A0"/>
    <w:rsid w:val="00AF2840"/>
    <w:rsid w:val="00AF5F40"/>
    <w:rsid w:val="00AF6BB5"/>
    <w:rsid w:val="00B01590"/>
    <w:rsid w:val="00B05CC9"/>
    <w:rsid w:val="00B06797"/>
    <w:rsid w:val="00B12F4C"/>
    <w:rsid w:val="00B13046"/>
    <w:rsid w:val="00B13203"/>
    <w:rsid w:val="00B166ED"/>
    <w:rsid w:val="00B22317"/>
    <w:rsid w:val="00B2646E"/>
    <w:rsid w:val="00B26EEB"/>
    <w:rsid w:val="00B27242"/>
    <w:rsid w:val="00B34CB3"/>
    <w:rsid w:val="00B364E8"/>
    <w:rsid w:val="00B4314A"/>
    <w:rsid w:val="00B43A64"/>
    <w:rsid w:val="00B44849"/>
    <w:rsid w:val="00B6097A"/>
    <w:rsid w:val="00B6166F"/>
    <w:rsid w:val="00B646C6"/>
    <w:rsid w:val="00B6527B"/>
    <w:rsid w:val="00B657BC"/>
    <w:rsid w:val="00B81281"/>
    <w:rsid w:val="00B8495A"/>
    <w:rsid w:val="00B91B09"/>
    <w:rsid w:val="00B91BBE"/>
    <w:rsid w:val="00B92946"/>
    <w:rsid w:val="00BA3007"/>
    <w:rsid w:val="00BA5DE7"/>
    <w:rsid w:val="00BA6697"/>
    <w:rsid w:val="00BA6DE6"/>
    <w:rsid w:val="00BA6F59"/>
    <w:rsid w:val="00BA7562"/>
    <w:rsid w:val="00BB023A"/>
    <w:rsid w:val="00BB2194"/>
    <w:rsid w:val="00BB317E"/>
    <w:rsid w:val="00BB5D0B"/>
    <w:rsid w:val="00BC210A"/>
    <w:rsid w:val="00BC5A5C"/>
    <w:rsid w:val="00BC6DC0"/>
    <w:rsid w:val="00BD150A"/>
    <w:rsid w:val="00BE741E"/>
    <w:rsid w:val="00BF0522"/>
    <w:rsid w:val="00BF2904"/>
    <w:rsid w:val="00BF2C2C"/>
    <w:rsid w:val="00C00EA2"/>
    <w:rsid w:val="00C015D7"/>
    <w:rsid w:val="00C03103"/>
    <w:rsid w:val="00C03B13"/>
    <w:rsid w:val="00C041B6"/>
    <w:rsid w:val="00C056F6"/>
    <w:rsid w:val="00C0690A"/>
    <w:rsid w:val="00C071BB"/>
    <w:rsid w:val="00C10238"/>
    <w:rsid w:val="00C20455"/>
    <w:rsid w:val="00C209B8"/>
    <w:rsid w:val="00C23D16"/>
    <w:rsid w:val="00C25F8B"/>
    <w:rsid w:val="00C30A50"/>
    <w:rsid w:val="00C30BD4"/>
    <w:rsid w:val="00C34662"/>
    <w:rsid w:val="00C414A1"/>
    <w:rsid w:val="00C5504F"/>
    <w:rsid w:val="00C57091"/>
    <w:rsid w:val="00C61F95"/>
    <w:rsid w:val="00C63266"/>
    <w:rsid w:val="00C65E75"/>
    <w:rsid w:val="00C66217"/>
    <w:rsid w:val="00C73D73"/>
    <w:rsid w:val="00C74A00"/>
    <w:rsid w:val="00C80313"/>
    <w:rsid w:val="00C812F8"/>
    <w:rsid w:val="00C84A8B"/>
    <w:rsid w:val="00C85070"/>
    <w:rsid w:val="00C86A97"/>
    <w:rsid w:val="00C93A95"/>
    <w:rsid w:val="00C94951"/>
    <w:rsid w:val="00C97E70"/>
    <w:rsid w:val="00CA4A18"/>
    <w:rsid w:val="00CA513E"/>
    <w:rsid w:val="00CA5892"/>
    <w:rsid w:val="00CA5DB4"/>
    <w:rsid w:val="00CA5F20"/>
    <w:rsid w:val="00CA6903"/>
    <w:rsid w:val="00CA6DF7"/>
    <w:rsid w:val="00CB1E45"/>
    <w:rsid w:val="00CB6280"/>
    <w:rsid w:val="00CB680A"/>
    <w:rsid w:val="00CC0C44"/>
    <w:rsid w:val="00CC30D5"/>
    <w:rsid w:val="00CC312E"/>
    <w:rsid w:val="00CC5365"/>
    <w:rsid w:val="00CD4D24"/>
    <w:rsid w:val="00CD5039"/>
    <w:rsid w:val="00CD5EA9"/>
    <w:rsid w:val="00CE0EBC"/>
    <w:rsid w:val="00CE3043"/>
    <w:rsid w:val="00CF039A"/>
    <w:rsid w:val="00CF10BA"/>
    <w:rsid w:val="00CF5398"/>
    <w:rsid w:val="00CF677B"/>
    <w:rsid w:val="00D053AA"/>
    <w:rsid w:val="00D05413"/>
    <w:rsid w:val="00D06767"/>
    <w:rsid w:val="00D07EB1"/>
    <w:rsid w:val="00D14E33"/>
    <w:rsid w:val="00D17943"/>
    <w:rsid w:val="00D17BB6"/>
    <w:rsid w:val="00D219DA"/>
    <w:rsid w:val="00D27270"/>
    <w:rsid w:val="00D27646"/>
    <w:rsid w:val="00D27C92"/>
    <w:rsid w:val="00D338E3"/>
    <w:rsid w:val="00D345B8"/>
    <w:rsid w:val="00D3493A"/>
    <w:rsid w:val="00D349B4"/>
    <w:rsid w:val="00D401F3"/>
    <w:rsid w:val="00D43F2F"/>
    <w:rsid w:val="00D456B7"/>
    <w:rsid w:val="00D556A1"/>
    <w:rsid w:val="00D567D1"/>
    <w:rsid w:val="00D606EB"/>
    <w:rsid w:val="00D60F9A"/>
    <w:rsid w:val="00D710F6"/>
    <w:rsid w:val="00D72DDE"/>
    <w:rsid w:val="00D7304F"/>
    <w:rsid w:val="00D73797"/>
    <w:rsid w:val="00D75B4B"/>
    <w:rsid w:val="00D81C28"/>
    <w:rsid w:val="00D834D1"/>
    <w:rsid w:val="00D83FD3"/>
    <w:rsid w:val="00D85B7A"/>
    <w:rsid w:val="00D872B3"/>
    <w:rsid w:val="00D92793"/>
    <w:rsid w:val="00D95E9C"/>
    <w:rsid w:val="00DA2028"/>
    <w:rsid w:val="00DB296F"/>
    <w:rsid w:val="00DB2C93"/>
    <w:rsid w:val="00DB465A"/>
    <w:rsid w:val="00DB4D14"/>
    <w:rsid w:val="00DB6426"/>
    <w:rsid w:val="00DB7060"/>
    <w:rsid w:val="00DB7BEC"/>
    <w:rsid w:val="00DC15E6"/>
    <w:rsid w:val="00DC1A36"/>
    <w:rsid w:val="00DC45A3"/>
    <w:rsid w:val="00DC57F6"/>
    <w:rsid w:val="00DC6F57"/>
    <w:rsid w:val="00DC77AF"/>
    <w:rsid w:val="00DD1A40"/>
    <w:rsid w:val="00DD2ABD"/>
    <w:rsid w:val="00DD33E9"/>
    <w:rsid w:val="00DD5AD2"/>
    <w:rsid w:val="00DE15BF"/>
    <w:rsid w:val="00DE1CF3"/>
    <w:rsid w:val="00DE2412"/>
    <w:rsid w:val="00DE268D"/>
    <w:rsid w:val="00DE7048"/>
    <w:rsid w:val="00DF7D81"/>
    <w:rsid w:val="00E001C9"/>
    <w:rsid w:val="00E055BB"/>
    <w:rsid w:val="00E06828"/>
    <w:rsid w:val="00E11D8C"/>
    <w:rsid w:val="00E11F5F"/>
    <w:rsid w:val="00E126BE"/>
    <w:rsid w:val="00E13D04"/>
    <w:rsid w:val="00E22021"/>
    <w:rsid w:val="00E235A2"/>
    <w:rsid w:val="00E25253"/>
    <w:rsid w:val="00E26415"/>
    <w:rsid w:val="00E26F63"/>
    <w:rsid w:val="00E3041E"/>
    <w:rsid w:val="00E31809"/>
    <w:rsid w:val="00E364E9"/>
    <w:rsid w:val="00E37214"/>
    <w:rsid w:val="00E3726E"/>
    <w:rsid w:val="00E4036B"/>
    <w:rsid w:val="00E426B9"/>
    <w:rsid w:val="00E429BE"/>
    <w:rsid w:val="00E43828"/>
    <w:rsid w:val="00E50560"/>
    <w:rsid w:val="00E50D5B"/>
    <w:rsid w:val="00E52DEA"/>
    <w:rsid w:val="00E53D58"/>
    <w:rsid w:val="00E610F4"/>
    <w:rsid w:val="00E61978"/>
    <w:rsid w:val="00E673F7"/>
    <w:rsid w:val="00E700BF"/>
    <w:rsid w:val="00E74DFC"/>
    <w:rsid w:val="00E77ADB"/>
    <w:rsid w:val="00E812CD"/>
    <w:rsid w:val="00E818B8"/>
    <w:rsid w:val="00E82A58"/>
    <w:rsid w:val="00E84D06"/>
    <w:rsid w:val="00E85D05"/>
    <w:rsid w:val="00E86505"/>
    <w:rsid w:val="00E87541"/>
    <w:rsid w:val="00E92E4B"/>
    <w:rsid w:val="00E93DBE"/>
    <w:rsid w:val="00E96807"/>
    <w:rsid w:val="00EA3D36"/>
    <w:rsid w:val="00EA50C6"/>
    <w:rsid w:val="00EC757B"/>
    <w:rsid w:val="00EC7605"/>
    <w:rsid w:val="00ED0462"/>
    <w:rsid w:val="00ED2FB2"/>
    <w:rsid w:val="00ED510B"/>
    <w:rsid w:val="00ED6C1C"/>
    <w:rsid w:val="00ED76B7"/>
    <w:rsid w:val="00ED7A94"/>
    <w:rsid w:val="00ED7DB7"/>
    <w:rsid w:val="00EE234B"/>
    <w:rsid w:val="00EE2C60"/>
    <w:rsid w:val="00EE2D88"/>
    <w:rsid w:val="00EE33DB"/>
    <w:rsid w:val="00EE4E07"/>
    <w:rsid w:val="00EE4E6B"/>
    <w:rsid w:val="00EE5069"/>
    <w:rsid w:val="00EE7160"/>
    <w:rsid w:val="00EF1EFD"/>
    <w:rsid w:val="00EF4342"/>
    <w:rsid w:val="00EF442C"/>
    <w:rsid w:val="00EF4EA2"/>
    <w:rsid w:val="00EF7BF7"/>
    <w:rsid w:val="00F0030D"/>
    <w:rsid w:val="00F02BB5"/>
    <w:rsid w:val="00F02D62"/>
    <w:rsid w:val="00F03BA1"/>
    <w:rsid w:val="00F078FB"/>
    <w:rsid w:val="00F11417"/>
    <w:rsid w:val="00F17AF9"/>
    <w:rsid w:val="00F25FFA"/>
    <w:rsid w:val="00F32559"/>
    <w:rsid w:val="00F33591"/>
    <w:rsid w:val="00F35B1B"/>
    <w:rsid w:val="00F41163"/>
    <w:rsid w:val="00F51DC3"/>
    <w:rsid w:val="00F54528"/>
    <w:rsid w:val="00F55206"/>
    <w:rsid w:val="00F553D6"/>
    <w:rsid w:val="00F561DC"/>
    <w:rsid w:val="00F577BD"/>
    <w:rsid w:val="00F608CF"/>
    <w:rsid w:val="00F630F6"/>
    <w:rsid w:val="00F70611"/>
    <w:rsid w:val="00F80237"/>
    <w:rsid w:val="00F81CA5"/>
    <w:rsid w:val="00F86398"/>
    <w:rsid w:val="00F86AF9"/>
    <w:rsid w:val="00F91B61"/>
    <w:rsid w:val="00F9403D"/>
    <w:rsid w:val="00F95E26"/>
    <w:rsid w:val="00F961DD"/>
    <w:rsid w:val="00FA0FFD"/>
    <w:rsid w:val="00FA4584"/>
    <w:rsid w:val="00FB011B"/>
    <w:rsid w:val="00FB496F"/>
    <w:rsid w:val="00FB7EAA"/>
    <w:rsid w:val="00FC18B9"/>
    <w:rsid w:val="00FC46B2"/>
    <w:rsid w:val="00FC575A"/>
    <w:rsid w:val="00FD3CD1"/>
    <w:rsid w:val="00FD530F"/>
    <w:rsid w:val="00FD5655"/>
    <w:rsid w:val="00FD6115"/>
    <w:rsid w:val="00FE0345"/>
    <w:rsid w:val="00FE59FD"/>
    <w:rsid w:val="00FE7307"/>
    <w:rsid w:val="00FF47AB"/>
    <w:rsid w:val="00FF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58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9"/>
    <w:qFormat/>
    <w:rsid w:val="00EE33D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EE33D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EE33D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Ttulo4">
    <w:name w:val="heading 4"/>
    <w:basedOn w:val="Normal"/>
    <w:next w:val="Textoindependiente"/>
    <w:link w:val="Ttulo4Car"/>
    <w:qFormat/>
    <w:rsid w:val="00EE33DB"/>
    <w:pPr>
      <w:numPr>
        <w:ilvl w:val="3"/>
        <w:numId w:val="1"/>
      </w:numPr>
      <w:suppressAutoHyphens/>
      <w:spacing w:before="100" w:after="10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pacey">
    <w:name w:val="spacey"/>
    <w:basedOn w:val="Normal"/>
    <w:rsid w:val="00150D17"/>
    <w:pPr>
      <w:spacing w:before="100" w:after="100" w:line="259" w:lineRule="auto"/>
    </w:pPr>
    <w:rPr>
      <w:rFonts w:ascii="Calibri" w:eastAsia="Times New Roman" w:hAnsi="Calibri" w:cs="Times New Roman"/>
      <w:lang w:val="en-CA" w:eastAsia="en-CA"/>
    </w:rPr>
  </w:style>
  <w:style w:type="paragraph" w:customStyle="1" w:styleId="Default">
    <w:name w:val="Default"/>
    <w:rsid w:val="002515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8420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420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420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420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4202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42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2029"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uiPriority w:val="99"/>
    <w:rsid w:val="0046079C"/>
    <w:pPr>
      <w:spacing w:after="160" w:line="259" w:lineRule="auto"/>
      <w:ind w:left="720"/>
    </w:pPr>
    <w:rPr>
      <w:rFonts w:ascii="Calibri" w:eastAsia="Times New Roman" w:hAnsi="Calibri" w:cs="Times New Roman"/>
      <w:lang w:val="en-CA" w:eastAsia="en-CA"/>
    </w:rPr>
  </w:style>
  <w:style w:type="paragraph" w:styleId="Prrafodelista">
    <w:name w:val="List Paragraph"/>
    <w:basedOn w:val="Normal"/>
    <w:uiPriority w:val="34"/>
    <w:qFormat/>
    <w:rsid w:val="00605EAE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E3726E"/>
  </w:style>
  <w:style w:type="character" w:customStyle="1" w:styleId="Ttulo4Car">
    <w:name w:val="Título 4 Car"/>
    <w:basedOn w:val="Fuentedeprrafopredeter"/>
    <w:link w:val="Ttulo4"/>
    <w:rsid w:val="00EE33DB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Textoindependiente">
    <w:name w:val="Body Text"/>
    <w:basedOn w:val="Normal"/>
    <w:link w:val="TextoindependienteCar"/>
    <w:rsid w:val="00EE33DB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extoindependienteCar">
    <w:name w:val="Texto independiente Car"/>
    <w:basedOn w:val="Fuentedeprrafopredeter"/>
    <w:link w:val="Textoindependiente"/>
    <w:rsid w:val="00EE33DB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tulo1Car">
    <w:name w:val="Título 1 Car"/>
    <w:basedOn w:val="Fuentedeprrafopredeter"/>
    <w:link w:val="Ttulo1"/>
    <w:uiPriority w:val="99"/>
    <w:rsid w:val="00EE33D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EE33DB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rsid w:val="00EE33DB"/>
    <w:rPr>
      <w:rFonts w:ascii="Courier New" w:hAnsi="Courier New" w:cs="Courier New"/>
      <w:b/>
      <w:bCs/>
      <w:color w:val="000000"/>
      <w:sz w:val="26"/>
      <w:szCs w:val="26"/>
    </w:rPr>
  </w:style>
  <w:style w:type="paragraph" w:styleId="Encabezado">
    <w:name w:val="header"/>
    <w:basedOn w:val="Normal"/>
    <w:link w:val="EncabezadoCar"/>
    <w:uiPriority w:val="99"/>
    <w:unhideWhenUsed/>
    <w:rsid w:val="00EE33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33DB"/>
  </w:style>
  <w:style w:type="paragraph" w:styleId="Piedepgina">
    <w:name w:val="footer"/>
    <w:basedOn w:val="Normal"/>
    <w:link w:val="PiedepginaCar"/>
    <w:uiPriority w:val="99"/>
    <w:unhideWhenUsed/>
    <w:rsid w:val="00EE33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33DB"/>
  </w:style>
  <w:style w:type="character" w:customStyle="1" w:styleId="footers">
    <w:name w:val="footers"/>
    <w:basedOn w:val="Fuentedeprrafopredeter"/>
    <w:rsid w:val="00B27242"/>
  </w:style>
  <w:style w:type="character" w:styleId="Hipervnculo">
    <w:name w:val="Hyperlink"/>
    <w:rsid w:val="00A50342"/>
    <w:rPr>
      <w:color w:val="0000FF"/>
      <w:u w:val="single"/>
    </w:rPr>
  </w:style>
  <w:style w:type="character" w:styleId="CitaHTML">
    <w:name w:val="HTML Cite"/>
    <w:uiPriority w:val="99"/>
    <w:semiHidden/>
    <w:unhideWhenUsed/>
    <w:rsid w:val="007D0857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007A42"/>
  </w:style>
  <w:style w:type="table" w:styleId="Tablaconcuadrcula">
    <w:name w:val="Table Grid"/>
    <w:basedOn w:val="Tablanormal"/>
    <w:uiPriority w:val="59"/>
    <w:rsid w:val="0039517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39517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3951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9"/>
    <w:qFormat/>
    <w:rsid w:val="00EE33D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EE33D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EE33D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Ttulo4">
    <w:name w:val="heading 4"/>
    <w:basedOn w:val="Normal"/>
    <w:next w:val="Textoindependiente"/>
    <w:link w:val="Ttulo4Car"/>
    <w:qFormat/>
    <w:rsid w:val="00EE33DB"/>
    <w:pPr>
      <w:numPr>
        <w:ilvl w:val="3"/>
        <w:numId w:val="1"/>
      </w:numPr>
      <w:suppressAutoHyphens/>
      <w:spacing w:before="100" w:after="10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pacey">
    <w:name w:val="spacey"/>
    <w:basedOn w:val="Normal"/>
    <w:rsid w:val="00150D17"/>
    <w:pPr>
      <w:spacing w:before="100" w:after="100" w:line="259" w:lineRule="auto"/>
    </w:pPr>
    <w:rPr>
      <w:rFonts w:ascii="Calibri" w:eastAsia="Times New Roman" w:hAnsi="Calibri" w:cs="Times New Roman"/>
      <w:lang w:val="en-CA" w:eastAsia="en-CA"/>
    </w:rPr>
  </w:style>
  <w:style w:type="paragraph" w:customStyle="1" w:styleId="Default">
    <w:name w:val="Default"/>
    <w:rsid w:val="002515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8420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420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420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420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4202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42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2029"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uiPriority w:val="99"/>
    <w:rsid w:val="0046079C"/>
    <w:pPr>
      <w:spacing w:after="160" w:line="259" w:lineRule="auto"/>
      <w:ind w:left="720"/>
    </w:pPr>
    <w:rPr>
      <w:rFonts w:ascii="Calibri" w:eastAsia="Times New Roman" w:hAnsi="Calibri" w:cs="Times New Roman"/>
      <w:lang w:val="en-CA" w:eastAsia="en-CA"/>
    </w:rPr>
  </w:style>
  <w:style w:type="paragraph" w:styleId="Prrafodelista">
    <w:name w:val="List Paragraph"/>
    <w:basedOn w:val="Normal"/>
    <w:uiPriority w:val="34"/>
    <w:qFormat/>
    <w:rsid w:val="00605EAE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E3726E"/>
  </w:style>
  <w:style w:type="character" w:customStyle="1" w:styleId="Ttulo4Car">
    <w:name w:val="Título 4 Car"/>
    <w:basedOn w:val="Fuentedeprrafopredeter"/>
    <w:link w:val="Ttulo4"/>
    <w:rsid w:val="00EE33DB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Textoindependiente">
    <w:name w:val="Body Text"/>
    <w:basedOn w:val="Normal"/>
    <w:link w:val="TextoindependienteCar"/>
    <w:rsid w:val="00EE33DB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extoindependienteCar">
    <w:name w:val="Texto independiente Car"/>
    <w:basedOn w:val="Fuentedeprrafopredeter"/>
    <w:link w:val="Textoindependiente"/>
    <w:rsid w:val="00EE33DB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tulo1Car">
    <w:name w:val="Título 1 Car"/>
    <w:basedOn w:val="Fuentedeprrafopredeter"/>
    <w:link w:val="Ttulo1"/>
    <w:uiPriority w:val="99"/>
    <w:rsid w:val="00EE33D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EE33DB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rsid w:val="00EE33DB"/>
    <w:rPr>
      <w:rFonts w:ascii="Courier New" w:hAnsi="Courier New" w:cs="Courier New"/>
      <w:b/>
      <w:bCs/>
      <w:color w:val="000000"/>
      <w:sz w:val="26"/>
      <w:szCs w:val="26"/>
    </w:rPr>
  </w:style>
  <w:style w:type="paragraph" w:styleId="Encabezado">
    <w:name w:val="header"/>
    <w:basedOn w:val="Normal"/>
    <w:link w:val="EncabezadoCar"/>
    <w:uiPriority w:val="99"/>
    <w:unhideWhenUsed/>
    <w:rsid w:val="00EE33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33DB"/>
  </w:style>
  <w:style w:type="paragraph" w:styleId="Piedepgina">
    <w:name w:val="footer"/>
    <w:basedOn w:val="Normal"/>
    <w:link w:val="PiedepginaCar"/>
    <w:uiPriority w:val="99"/>
    <w:unhideWhenUsed/>
    <w:rsid w:val="00EE33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33DB"/>
  </w:style>
  <w:style w:type="character" w:customStyle="1" w:styleId="footers">
    <w:name w:val="footers"/>
    <w:basedOn w:val="Fuentedeprrafopredeter"/>
    <w:rsid w:val="00B27242"/>
  </w:style>
  <w:style w:type="character" w:styleId="Hipervnculo">
    <w:name w:val="Hyperlink"/>
    <w:rsid w:val="00A50342"/>
    <w:rPr>
      <w:color w:val="0000FF"/>
      <w:u w:val="single"/>
    </w:rPr>
  </w:style>
  <w:style w:type="character" w:styleId="CitaHTML">
    <w:name w:val="HTML Cite"/>
    <w:uiPriority w:val="99"/>
    <w:semiHidden/>
    <w:unhideWhenUsed/>
    <w:rsid w:val="007D0857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007A42"/>
  </w:style>
  <w:style w:type="table" w:styleId="Tablaconcuadrcula">
    <w:name w:val="Table Grid"/>
    <w:basedOn w:val="Tablanormal"/>
    <w:uiPriority w:val="59"/>
    <w:rsid w:val="0039517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39517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3951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7F059C-5F79-4343-838C-144AB440F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María</dc:creator>
  <cp:lastModifiedBy>Luis María</cp:lastModifiedBy>
  <cp:revision>11</cp:revision>
  <cp:lastPrinted>2016-12-16T07:00:00Z</cp:lastPrinted>
  <dcterms:created xsi:type="dcterms:W3CDTF">2023-04-16T12:08:00Z</dcterms:created>
  <dcterms:modified xsi:type="dcterms:W3CDTF">2023-09-14T06:39:00Z</dcterms:modified>
</cp:coreProperties>
</file>